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83F8FB" w14:textId="77777777" w:rsidR="004D0FED" w:rsidRDefault="004D0FED"/>
    <w:p w14:paraId="009A15B9" w14:textId="39BB4329" w:rsidR="004D0FED" w:rsidRDefault="004D0FED">
      <w:r>
        <w:rPr>
          <w:noProof/>
        </w:rPr>
        <w:drawing>
          <wp:inline distT="0" distB="0" distL="0" distR="0" wp14:anchorId="71E076FB" wp14:editId="5190C3FB">
            <wp:extent cx="5265420" cy="5380355"/>
            <wp:effectExtent l="0" t="0" r="0" b="0"/>
            <wp:docPr id="1" name="图片 1" descr="C:\Users\longtianxin\Documents\WeChat Files\wxid_5lkk36nm87sy21\FileStorage\File\2023-11\Flow char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ongtianxin\Documents\WeChat Files\wxid_5lkk36nm87sy21\FileStorage\File\2023-11\Flow chart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5380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781DD" w14:textId="77777777" w:rsidR="004D0FED" w:rsidRDefault="004D0FED"/>
    <w:p w14:paraId="65D0B5B2" w14:textId="77777777" w:rsidR="004D0FED" w:rsidRDefault="004D0FED"/>
    <w:p w14:paraId="2CA4344F" w14:textId="13F33BE6" w:rsidR="004D0FED" w:rsidRDefault="004D0FED" w:rsidP="004D0FED">
      <w:pPr>
        <w:rPr>
          <w:rFonts w:ascii="Times New Roman" w:hAnsi="Times New Roman" w:cs="Times New Roman"/>
          <w:color w:val="000000"/>
          <w:spacing w:val="15"/>
          <w:szCs w:val="21"/>
        </w:rPr>
      </w:pPr>
      <w:r w:rsidRPr="004D0FED">
        <w:rPr>
          <w:rFonts w:ascii="Times New Roman" w:hAnsi="Times New Roman" w:cs="Times New Roman"/>
          <w:szCs w:val="21"/>
        </w:rPr>
        <w:t>Figure S1 Flow diagram of the study population. CVD, cardiovascular disease; LDL-C, low-density lipoprotein-cholesterol; HDL-C, high-density lipoprotein-cholesterol; SBP, systolic blood pressure; DBP, diastolic blood pressure;</w:t>
      </w:r>
      <w:r>
        <w:rPr>
          <w:rFonts w:ascii="Times New Roman" w:hAnsi="Times New Roman" w:cs="Times New Roman"/>
          <w:szCs w:val="21"/>
        </w:rPr>
        <w:t xml:space="preserve"> HbA1c, hemoglobin A1c;</w:t>
      </w:r>
      <w:r w:rsidRPr="004D0FED">
        <w:rPr>
          <w:rFonts w:ascii="Times New Roman" w:hAnsi="Times New Roman" w:cs="Times New Roman"/>
          <w:szCs w:val="21"/>
        </w:rPr>
        <w:t xml:space="preserve"> </w:t>
      </w:r>
    </w:p>
    <w:p w14:paraId="5CE550D3" w14:textId="77777777" w:rsidR="004D0FED" w:rsidRPr="004D0FED" w:rsidRDefault="004D0FED"/>
    <w:p w14:paraId="0107D1E1" w14:textId="77777777" w:rsidR="004D0FED" w:rsidRDefault="004D0FED"/>
    <w:p w14:paraId="627D8511" w14:textId="77777777" w:rsidR="004D0FED" w:rsidRDefault="004D0FED"/>
    <w:p w14:paraId="74556CEA" w14:textId="77777777" w:rsidR="004D0FED" w:rsidRDefault="004D0FED"/>
    <w:p w14:paraId="16698A33" w14:textId="77777777" w:rsidR="004D0FED" w:rsidRDefault="004D0FED"/>
    <w:p w14:paraId="71B8D917" w14:textId="77777777" w:rsidR="004D0FED" w:rsidRDefault="004D0FED"/>
    <w:p w14:paraId="09E37030" w14:textId="77777777" w:rsidR="004D0FED" w:rsidRDefault="004D0FED"/>
    <w:p w14:paraId="2042E0AD" w14:textId="77777777" w:rsidR="004D0FED" w:rsidRDefault="004D0FED"/>
    <w:p w14:paraId="0B1BDB4A" w14:textId="77777777" w:rsidR="004D0FED" w:rsidRDefault="004D0FED"/>
    <w:p w14:paraId="1761093B" w14:textId="6E9B6CD2" w:rsidR="004D0FED" w:rsidRDefault="004D0FED">
      <w:pPr>
        <w:rPr>
          <w:rFonts w:hint="eastAsia"/>
        </w:rPr>
      </w:pPr>
    </w:p>
    <w:p w14:paraId="237AC5F2" w14:textId="6DBA1914" w:rsidR="00730C43" w:rsidRDefault="00730C43">
      <w:r>
        <w:rPr>
          <w:noProof/>
        </w:rPr>
        <w:lastRenderedPageBreak/>
        <w:drawing>
          <wp:inline distT="0" distB="0" distL="0" distR="0" wp14:anchorId="79A8FB80" wp14:editId="518E2936">
            <wp:extent cx="5120005" cy="4743450"/>
            <wp:effectExtent l="0" t="0" r="4445" b="0"/>
            <wp:docPr id="7899118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005" cy="474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D681C" w14:textId="1D631E06" w:rsidR="00730C43" w:rsidRPr="00CD5280" w:rsidRDefault="00621FA0" w:rsidP="00CD528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. S2</w:t>
      </w:r>
      <w:r w:rsidR="00CD5280" w:rsidRPr="00CD5280">
        <w:rPr>
          <w:rFonts w:ascii="Times New Roman" w:hAnsi="Times New Roman" w:cs="Times New Roman"/>
          <w:sz w:val="20"/>
          <w:szCs w:val="20"/>
        </w:rPr>
        <w:t xml:space="preserve"> The association between AIP and the risk of CVD.</w:t>
      </w:r>
    </w:p>
    <w:p w14:paraId="53AF7437" w14:textId="056C89C5" w:rsidR="00730C43" w:rsidRDefault="00730C43">
      <w:r>
        <w:rPr>
          <w:noProof/>
        </w:rPr>
        <w:lastRenderedPageBreak/>
        <w:drawing>
          <wp:inline distT="0" distB="0" distL="0" distR="0" wp14:anchorId="46B79F38" wp14:editId="24E5203A">
            <wp:extent cx="5274310" cy="4895850"/>
            <wp:effectExtent l="0" t="0" r="2540" b="0"/>
            <wp:docPr id="171810800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9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2596C" w14:textId="152CB8A0" w:rsidR="00130706" w:rsidRPr="00CD5280" w:rsidRDefault="00130706" w:rsidP="00130706">
      <w:pPr>
        <w:jc w:val="center"/>
        <w:rPr>
          <w:rFonts w:ascii="Times New Roman" w:hAnsi="Times New Roman" w:cs="Times New Roman"/>
          <w:sz w:val="20"/>
          <w:szCs w:val="20"/>
        </w:rPr>
      </w:pPr>
      <w:r w:rsidRPr="00CD5280">
        <w:rPr>
          <w:rFonts w:ascii="Times New Roman" w:hAnsi="Times New Roman" w:cs="Times New Roman"/>
          <w:sz w:val="20"/>
          <w:szCs w:val="20"/>
        </w:rPr>
        <w:t>Figure. S</w:t>
      </w:r>
      <w:r w:rsidR="00621FA0">
        <w:rPr>
          <w:rFonts w:ascii="Times New Roman" w:hAnsi="Times New Roman" w:cs="Times New Roman"/>
          <w:sz w:val="20"/>
          <w:szCs w:val="20"/>
        </w:rPr>
        <w:t>3</w:t>
      </w:r>
      <w:r w:rsidRPr="00CD5280">
        <w:rPr>
          <w:rFonts w:ascii="Times New Roman" w:hAnsi="Times New Roman" w:cs="Times New Roman"/>
          <w:sz w:val="20"/>
          <w:szCs w:val="20"/>
        </w:rPr>
        <w:t xml:space="preserve"> The association between </w:t>
      </w:r>
      <w:r>
        <w:rPr>
          <w:rFonts w:ascii="Times New Roman" w:hAnsi="Times New Roman" w:cs="Times New Roman" w:hint="eastAsia"/>
          <w:sz w:val="20"/>
          <w:szCs w:val="20"/>
        </w:rPr>
        <w:t>slee</w:t>
      </w:r>
      <w:r>
        <w:rPr>
          <w:rFonts w:ascii="Times New Roman" w:hAnsi="Times New Roman" w:cs="Times New Roman"/>
          <w:sz w:val="20"/>
          <w:szCs w:val="20"/>
        </w:rPr>
        <w:t xml:space="preserve">p duration </w:t>
      </w:r>
      <w:r w:rsidRPr="00CD5280">
        <w:rPr>
          <w:rFonts w:ascii="Times New Roman" w:hAnsi="Times New Roman" w:cs="Times New Roman"/>
          <w:sz w:val="20"/>
          <w:szCs w:val="20"/>
        </w:rPr>
        <w:t>and the risk of CVD.</w:t>
      </w:r>
    </w:p>
    <w:p w14:paraId="150F2E4D" w14:textId="3CF2F21F" w:rsidR="00730C43" w:rsidRDefault="00730C43">
      <w:r>
        <w:rPr>
          <w:noProof/>
        </w:rPr>
        <w:lastRenderedPageBreak/>
        <w:drawing>
          <wp:inline distT="0" distB="0" distL="0" distR="0" wp14:anchorId="526EB25B" wp14:editId="64FC4514">
            <wp:extent cx="5120005" cy="4596130"/>
            <wp:effectExtent l="0" t="0" r="4445" b="0"/>
            <wp:docPr id="156984583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005" cy="459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B23E27" w14:textId="198DBAEC" w:rsidR="00130706" w:rsidRPr="00CD5280" w:rsidRDefault="00130706" w:rsidP="00130706">
      <w:pPr>
        <w:jc w:val="center"/>
        <w:rPr>
          <w:rFonts w:ascii="Times New Roman" w:hAnsi="Times New Roman" w:cs="Times New Roman"/>
          <w:sz w:val="20"/>
          <w:szCs w:val="20"/>
        </w:rPr>
      </w:pPr>
      <w:r w:rsidRPr="00CD5280">
        <w:rPr>
          <w:rFonts w:ascii="Times New Roman" w:hAnsi="Times New Roman" w:cs="Times New Roman"/>
          <w:sz w:val="20"/>
          <w:szCs w:val="20"/>
        </w:rPr>
        <w:t>Figure. S</w:t>
      </w:r>
      <w:r w:rsidR="00621FA0">
        <w:rPr>
          <w:rFonts w:ascii="Times New Roman" w:hAnsi="Times New Roman" w:cs="Times New Roman"/>
          <w:sz w:val="20"/>
          <w:szCs w:val="20"/>
        </w:rPr>
        <w:t>4</w:t>
      </w:r>
      <w:r w:rsidRPr="00CD5280">
        <w:rPr>
          <w:rFonts w:ascii="Times New Roman" w:hAnsi="Times New Roman" w:cs="Times New Roman"/>
          <w:sz w:val="20"/>
          <w:szCs w:val="20"/>
        </w:rPr>
        <w:t xml:space="preserve"> The association between </w:t>
      </w:r>
      <w:r>
        <w:rPr>
          <w:rFonts w:ascii="Times New Roman" w:hAnsi="Times New Roman" w:cs="Times New Roman"/>
          <w:sz w:val="20"/>
          <w:szCs w:val="20"/>
        </w:rPr>
        <w:t xml:space="preserve">LDL-C </w:t>
      </w:r>
      <w:r w:rsidRPr="00CD5280">
        <w:rPr>
          <w:rFonts w:ascii="Times New Roman" w:hAnsi="Times New Roman" w:cs="Times New Roman"/>
          <w:sz w:val="20"/>
          <w:szCs w:val="20"/>
        </w:rPr>
        <w:t>and the risk of CVD.</w:t>
      </w:r>
    </w:p>
    <w:p w14:paraId="4FF78D60" w14:textId="77777777" w:rsidR="00730C43" w:rsidRPr="00130706" w:rsidRDefault="00730C43"/>
    <w:p w14:paraId="3CF05039" w14:textId="6ADF1DCB" w:rsidR="00730C43" w:rsidRDefault="00730C43">
      <w:r>
        <w:rPr>
          <w:noProof/>
        </w:rPr>
        <w:lastRenderedPageBreak/>
        <w:drawing>
          <wp:inline distT="0" distB="0" distL="0" distR="0" wp14:anchorId="0F8DD3C7" wp14:editId="71391D55">
            <wp:extent cx="5274310" cy="4594225"/>
            <wp:effectExtent l="0" t="0" r="2540" b="0"/>
            <wp:docPr id="136252362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9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F5BFB" w14:textId="781F495C" w:rsidR="003B68DB" w:rsidRPr="00CD5280" w:rsidRDefault="003B68DB" w:rsidP="003B68DB">
      <w:pPr>
        <w:jc w:val="center"/>
        <w:rPr>
          <w:rFonts w:ascii="Times New Roman" w:hAnsi="Times New Roman" w:cs="Times New Roman"/>
          <w:sz w:val="20"/>
          <w:szCs w:val="20"/>
        </w:rPr>
      </w:pPr>
      <w:r w:rsidRPr="00CD5280">
        <w:rPr>
          <w:rFonts w:ascii="Times New Roman" w:hAnsi="Times New Roman" w:cs="Times New Roman"/>
          <w:sz w:val="20"/>
          <w:szCs w:val="20"/>
        </w:rPr>
        <w:t>Figure. S</w:t>
      </w:r>
      <w:r w:rsidR="00621FA0">
        <w:rPr>
          <w:rFonts w:ascii="Times New Roman" w:hAnsi="Times New Roman" w:cs="Times New Roman"/>
          <w:sz w:val="20"/>
          <w:szCs w:val="20"/>
        </w:rPr>
        <w:t>5</w:t>
      </w:r>
      <w:bookmarkStart w:id="0" w:name="_GoBack"/>
      <w:bookmarkEnd w:id="0"/>
      <w:r w:rsidRPr="00CD5280">
        <w:rPr>
          <w:rFonts w:ascii="Times New Roman" w:hAnsi="Times New Roman" w:cs="Times New Roman"/>
          <w:sz w:val="20"/>
          <w:szCs w:val="20"/>
        </w:rPr>
        <w:t xml:space="preserve"> The association between </w:t>
      </w:r>
      <w:r w:rsidR="00C4207B">
        <w:rPr>
          <w:rFonts w:ascii="Times New Roman" w:hAnsi="Times New Roman" w:cs="Times New Roman"/>
          <w:sz w:val="20"/>
          <w:szCs w:val="20"/>
        </w:rPr>
        <w:t>glucos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D5280">
        <w:rPr>
          <w:rFonts w:ascii="Times New Roman" w:hAnsi="Times New Roman" w:cs="Times New Roman"/>
          <w:sz w:val="20"/>
          <w:szCs w:val="20"/>
        </w:rPr>
        <w:t>and the risk of CVD.</w:t>
      </w:r>
    </w:p>
    <w:p w14:paraId="3DB52FD9" w14:textId="77777777" w:rsidR="00730C43" w:rsidRPr="003B68DB" w:rsidRDefault="00730C43"/>
    <w:p w14:paraId="00427160" w14:textId="77777777" w:rsidR="00730C43" w:rsidRDefault="00730C43"/>
    <w:p w14:paraId="41E061AB" w14:textId="77777777" w:rsidR="007D33C3" w:rsidRDefault="007D33C3"/>
    <w:p w14:paraId="6DD3CE12" w14:textId="77777777" w:rsidR="007D33C3" w:rsidRDefault="007D33C3"/>
    <w:p w14:paraId="0FCB7CDC" w14:textId="77777777" w:rsidR="007D33C3" w:rsidRDefault="007D33C3"/>
    <w:p w14:paraId="6A903141" w14:textId="77777777" w:rsidR="007D33C3" w:rsidRDefault="007D33C3"/>
    <w:p w14:paraId="7F1FD9C5" w14:textId="77777777" w:rsidR="007D33C3" w:rsidRDefault="007D33C3"/>
    <w:p w14:paraId="021B5A21" w14:textId="77777777" w:rsidR="007D33C3" w:rsidRDefault="007D33C3"/>
    <w:p w14:paraId="0EB798FC" w14:textId="77777777" w:rsidR="007D33C3" w:rsidRDefault="007D33C3"/>
    <w:p w14:paraId="7C6DFF35" w14:textId="77777777" w:rsidR="007D33C3" w:rsidRDefault="007D33C3"/>
    <w:p w14:paraId="37F7890B" w14:textId="77777777" w:rsidR="007D33C3" w:rsidRDefault="007D33C3"/>
    <w:p w14:paraId="7C385507" w14:textId="77777777" w:rsidR="007D33C3" w:rsidRDefault="007D33C3"/>
    <w:p w14:paraId="0CA9055A" w14:textId="77777777" w:rsidR="007D33C3" w:rsidRDefault="007D33C3"/>
    <w:p w14:paraId="491FFD8C" w14:textId="77777777" w:rsidR="007D33C3" w:rsidRDefault="007D33C3"/>
    <w:p w14:paraId="46D32D92" w14:textId="77777777" w:rsidR="007D33C3" w:rsidRDefault="007D33C3"/>
    <w:p w14:paraId="34C2F82C" w14:textId="77777777" w:rsidR="007D33C3" w:rsidRDefault="007D33C3"/>
    <w:p w14:paraId="36ED9AD4" w14:textId="77777777" w:rsidR="007D33C3" w:rsidRDefault="007D33C3"/>
    <w:p w14:paraId="0BE5E9EC" w14:textId="77777777" w:rsidR="007D33C3" w:rsidRPr="007D33C3" w:rsidRDefault="007D33C3"/>
    <w:p w14:paraId="073DA2DC" w14:textId="77777777" w:rsidR="00730C43" w:rsidRDefault="00730C43"/>
    <w:tbl>
      <w:tblPr>
        <w:tblW w:w="5000" w:type="pct"/>
        <w:tblLook w:val="04A0" w:firstRow="1" w:lastRow="0" w:firstColumn="1" w:lastColumn="0" w:noHBand="0" w:noVBand="1"/>
      </w:tblPr>
      <w:tblGrid>
        <w:gridCol w:w="2053"/>
        <w:gridCol w:w="1741"/>
        <w:gridCol w:w="1935"/>
        <w:gridCol w:w="1673"/>
        <w:gridCol w:w="904"/>
      </w:tblGrid>
      <w:tr w:rsidR="00654A01" w:rsidRPr="00654A01" w14:paraId="3B51AD65" w14:textId="77777777" w:rsidTr="00654A01">
        <w:trPr>
          <w:trHeight w:val="28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7C29C" w14:textId="21C018E7" w:rsidR="00654A01" w:rsidRPr="00654A01" w:rsidRDefault="00C20FD9" w:rsidP="00654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F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 S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54A01"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aseline characteristics stratified by sleep duration classification </w:t>
            </w:r>
          </w:p>
        </w:tc>
      </w:tr>
      <w:tr w:rsidR="00654A01" w:rsidRPr="00654A01" w14:paraId="58D3CA5D" w14:textId="77777777" w:rsidTr="00654A01">
        <w:trPr>
          <w:trHeight w:val="28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C38C" w14:textId="77777777" w:rsidR="00654A01" w:rsidRPr="00654A01" w:rsidRDefault="00654A01" w:rsidP="00654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BB31F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eep duration, h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356E6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97698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722B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4A01" w:rsidRPr="00654A01" w14:paraId="4DDB0BDD" w14:textId="77777777" w:rsidTr="00654A01">
        <w:trPr>
          <w:trHeight w:val="285"/>
        </w:trPr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73D75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D8C04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 (n = 2457)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15F7A" w14:textId="676BC918" w:rsidR="00654A01" w:rsidRPr="00654A01" w:rsidRDefault="007E0F34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–8</w:t>
            </w:r>
            <w:r w:rsidR="00654A01"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n = 3305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8A5FD" w14:textId="68792B42" w:rsidR="00654A01" w:rsidRPr="00654A01" w:rsidRDefault="0088008A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8</w:t>
            </w:r>
            <w:r w:rsidR="00654A01"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n = 2484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48625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654A01" w:rsidRPr="00654A01" w14:paraId="1144295B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EFA1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E53A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14 ± 9.2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D7F0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37 ± 8.7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BAF4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03 ± 9.4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CEED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54A01" w:rsidRPr="00654A01" w14:paraId="6D91F5CB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4A24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, n (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4F39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1932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64AF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7F64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54A01" w:rsidRPr="00654A01" w14:paraId="14D95DDE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5E1E" w14:textId="77777777" w:rsidR="00654A01" w:rsidRPr="00654A01" w:rsidRDefault="00654A01" w:rsidP="00654A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51A1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0 (43.14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782F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5 (47.96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9617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8 (49.03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C33B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4A01" w:rsidRPr="00654A01" w14:paraId="6B996F9A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C04C" w14:textId="77777777" w:rsidR="00654A01" w:rsidRPr="00654A01" w:rsidRDefault="00654A01" w:rsidP="00654A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1BB9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7 (56.86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4246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0 (52.04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6EDE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6 (50.97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02CE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4A01" w:rsidRPr="00654A01" w14:paraId="626A2E18" w14:textId="77777777" w:rsidTr="00654A01">
        <w:trPr>
          <w:trHeight w:val="278"/>
        </w:trPr>
        <w:tc>
          <w:tcPr>
            <w:tcW w:w="2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4DD2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 status, n (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5A43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A89C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5491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</w:tr>
      <w:tr w:rsidR="00654A01" w:rsidRPr="00654A01" w14:paraId="286D1C87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2C75" w14:textId="77777777" w:rsidR="00654A01" w:rsidRPr="00654A01" w:rsidRDefault="00654A01" w:rsidP="00654A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40E5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2 (37.53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7A78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6 (40.12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08F0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5 (40.06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B3A3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4A01" w:rsidRPr="00654A01" w14:paraId="56A2A142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363D" w14:textId="77777777" w:rsidR="00654A01" w:rsidRPr="00654A01" w:rsidRDefault="00654A01" w:rsidP="00654A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C224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5 (62.47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9BD7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9 (59.88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9339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9 (59.94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BEF5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4A01" w:rsidRPr="00654A01" w14:paraId="26FE8EF8" w14:textId="77777777" w:rsidTr="00654A01">
        <w:trPr>
          <w:trHeight w:val="278"/>
        </w:trPr>
        <w:tc>
          <w:tcPr>
            <w:tcW w:w="2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3C2A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rinking status, n (%) 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F346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7A01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4D54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654A01" w:rsidRPr="00654A01" w14:paraId="4B3FEF8A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98D0" w14:textId="77777777" w:rsidR="00654A01" w:rsidRPr="00654A01" w:rsidRDefault="00654A01" w:rsidP="00654A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196F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3 (69.72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A82A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0 (65.66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423A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8 (66.34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855B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4A01" w:rsidRPr="00654A01" w14:paraId="02DA6935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6828" w14:textId="77777777" w:rsidR="00654A01" w:rsidRPr="00654A01" w:rsidRDefault="00654A01" w:rsidP="00654A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ld or moderat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BD5F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4 (30.28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9C48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5 (34.34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6DE5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6 (33.66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A7DC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4A01" w:rsidRPr="00654A01" w14:paraId="2632ED3A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D845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, n (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8384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557E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83E2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6F63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54A01" w:rsidRPr="00654A01" w14:paraId="7EC38207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8FC2" w14:textId="77777777" w:rsidR="00654A01" w:rsidRPr="00654A01" w:rsidRDefault="00654A01" w:rsidP="00654A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24 kg/m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B61C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0 (36.15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FF3A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4 (43.55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309B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2 (40.33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90A8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4A01" w:rsidRPr="00654A01" w14:paraId="570E2744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3045" w14:textId="77777777" w:rsidR="00654A01" w:rsidRPr="00654A01" w:rsidRDefault="00654A01" w:rsidP="00654A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24 kg/m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85EE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9 (63.85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E482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7 (56.45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4264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8 (59.67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D723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4A01" w:rsidRPr="00654A01" w14:paraId="1A5F1AD0" w14:textId="77777777" w:rsidTr="00654A01">
        <w:trPr>
          <w:trHeight w:val="278"/>
        </w:trPr>
        <w:tc>
          <w:tcPr>
            <w:tcW w:w="2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3577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sical activity, n (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074C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CC1F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8F1D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</w:tr>
      <w:tr w:rsidR="00654A01" w:rsidRPr="00654A01" w14:paraId="2DEDD8D8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57C8" w14:textId="77777777" w:rsidR="00654A01" w:rsidRPr="00654A01" w:rsidRDefault="00654A01" w:rsidP="00654A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activ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72AA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1 (62.31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C9E3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 (60.82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D30C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2 (60.47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3513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4A01" w:rsidRPr="00654A01" w14:paraId="5BFD283D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A020" w14:textId="77777777" w:rsidR="00654A01" w:rsidRPr="00654A01" w:rsidRDefault="00654A01" w:rsidP="00654A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ufficiently activ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B44D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6 (34.43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F584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4 (34.61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B96C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8 (34.54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305E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4A01" w:rsidRPr="00654A01" w14:paraId="4BB464E8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9ECE" w14:textId="77777777" w:rsidR="00654A01" w:rsidRPr="00654A01" w:rsidRDefault="00654A01" w:rsidP="00654A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v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F4DE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 (3.26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ACAE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 (4.57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8CB8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 (4.99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2BE9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4A01" w:rsidRPr="00654A01" w14:paraId="433BC24A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FB42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, n (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1128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00E0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66F1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1606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</w:tr>
      <w:tr w:rsidR="00654A01" w:rsidRPr="00654A01" w14:paraId="63446F89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701D" w14:textId="77777777" w:rsidR="00654A01" w:rsidRPr="00654A01" w:rsidRDefault="00654A01" w:rsidP="00654A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120 mmHg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0392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8 (64.63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B541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9 (64.11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67D0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6 (65.46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714E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4A01" w:rsidRPr="00654A01" w14:paraId="28DA49EF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CF6F" w14:textId="77777777" w:rsidR="00654A01" w:rsidRPr="00654A01" w:rsidRDefault="00654A01" w:rsidP="00654A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20 mmHg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A80C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9 (35.37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9C37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6 (35.89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CB3D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8 (34.54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B429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4A01" w:rsidRPr="00654A01" w14:paraId="1136F97C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22C6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, n (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F4AC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5628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170C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EB05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654A01" w:rsidRPr="00654A01" w14:paraId="4BAC7C3E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B549" w14:textId="77777777" w:rsidR="00654A01" w:rsidRPr="00654A01" w:rsidRDefault="00654A01" w:rsidP="00654A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≥80 mmHg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5D93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6 (32.04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C91D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2 (34.32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28FD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2 (36.0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4860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4A01" w:rsidRPr="00654A01" w14:paraId="0A23BDAD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299F" w14:textId="77777777" w:rsidR="00654A01" w:rsidRPr="00654A01" w:rsidRDefault="00654A01" w:rsidP="00654A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80 mmHg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7D1A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7 (67.96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F4BD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6 (65.68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A32C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6 (64.0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89EA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4A01" w:rsidRPr="00654A01" w14:paraId="0030BF5B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419C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B426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5 (26.31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CB4D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4 (23.74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3D57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1 (23.4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E987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654A01" w:rsidRPr="00654A01" w14:paraId="05E6FDAD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BB55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8B58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 (6.42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5A34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 (6.19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4F51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 (4.64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8DE8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654A01" w:rsidRPr="00654A01" w14:paraId="7E434849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7F5D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dney disease, n (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B807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 (8.74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A296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 (5.83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1741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 (5.3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EC61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54A01" w:rsidRPr="00654A01" w14:paraId="5FED90A0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0CE1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uricemia, n (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1764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 (4.60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1059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 (5.05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08F0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 (4.63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BA86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8</w:t>
            </w:r>
          </w:p>
        </w:tc>
      </w:tr>
      <w:tr w:rsidR="00654A01" w:rsidRPr="00654A01" w14:paraId="21F70672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442F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VD, n (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94CB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8 (22.71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01CB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4 (18.88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9E9D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2 (16.59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CD06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54A01" w:rsidRPr="00654A01" w14:paraId="6F2E018C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FDC9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C, n (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CE9A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C7D5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00B4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00C8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</w:tr>
      <w:tr w:rsidR="00654A01" w:rsidRPr="00654A01" w14:paraId="13AFBA4C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52AB" w14:textId="77777777" w:rsidR="00654A01" w:rsidRPr="00654A01" w:rsidRDefault="00654A01" w:rsidP="00654A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≥3.12 mmol/L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38E0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0 (43.96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992E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9 (43.84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4F34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5 (41.26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7865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4A01" w:rsidRPr="00654A01" w14:paraId="1C295787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B5E6" w14:textId="77777777" w:rsidR="00654A01" w:rsidRPr="00654A01" w:rsidRDefault="00654A01" w:rsidP="00654A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3.12 mmol/L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0C8C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7 (56.04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4874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6 (56.16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4BB3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9 (58.74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0FC3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4A01" w:rsidRPr="00654A01" w14:paraId="1D42674C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858B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se, n (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2BD7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CB2C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1853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EA9D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</w:tr>
      <w:tr w:rsidR="00654A01" w:rsidRPr="00654A01" w14:paraId="33CCF93C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956B" w14:textId="77777777" w:rsidR="00654A01" w:rsidRPr="00654A01" w:rsidRDefault="00654A01" w:rsidP="00654A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6.1 mmol/L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F64C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6 (33.62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A5F1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9 (32.04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CA59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8 (30.9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69DB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4A01" w:rsidRPr="00654A01" w14:paraId="269AA026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443E" w14:textId="77777777" w:rsidR="00654A01" w:rsidRPr="00654A01" w:rsidRDefault="00654A01" w:rsidP="00654A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.1 mmol/L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E95E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1 (66.38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BC19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6 (67.96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FC26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6 (69.08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1B63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4A01" w:rsidRPr="00654A01" w14:paraId="7408CF18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9CF6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A1c, n (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43F7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0FDB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1614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EF14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4</w:t>
            </w:r>
          </w:p>
        </w:tc>
      </w:tr>
      <w:tr w:rsidR="00654A01" w:rsidRPr="00654A01" w14:paraId="08043D77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BD17" w14:textId="77777777" w:rsidR="00654A01" w:rsidRPr="00654A01" w:rsidRDefault="00654A01" w:rsidP="00654A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6 %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C816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 (7.49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DEB2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0 (8.17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F8F3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 (8.33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7B84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4A01" w:rsidRPr="00654A01" w14:paraId="04FE0801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AEC9" w14:textId="77777777" w:rsidR="00654A01" w:rsidRPr="00654A01" w:rsidRDefault="00654A01" w:rsidP="00654A0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 %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2378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3 (92.51%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9341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5 (91.83%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E461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7 (91.67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26D1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4A01" w:rsidRPr="00654A01" w14:paraId="18308CA4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CD61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, mmol/L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D2DC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0.83-1.64)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2CD8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 (0.81-1.70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3C06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 (0.82-1.7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9F0D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3</w:t>
            </w:r>
          </w:p>
        </w:tc>
      </w:tr>
      <w:tr w:rsidR="00654A01" w:rsidRPr="00654A01" w14:paraId="12DCC74A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3E08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-C, mmol/L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7333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± 0.4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5181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 ± 0.3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A3DF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 ± 0.3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6BF8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54A01" w:rsidRPr="00654A01" w14:paraId="6D096897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0C38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C, mmol/L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8BDF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5 ± 0.91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C773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5 ± 0.8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4DAA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2 ± 0.8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1FCB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9</w:t>
            </w:r>
          </w:p>
        </w:tc>
      </w:tr>
      <w:tr w:rsidR="00654A01" w:rsidRPr="00654A01" w14:paraId="49AD944F" w14:textId="77777777" w:rsidTr="00654A01">
        <w:trPr>
          <w:trHeight w:val="27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4B63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A, umol/L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E968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1.79 ± 72.94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2FD3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3.76 ± 73.7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5A7D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4.09 ± 73.5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4705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4</w:t>
            </w:r>
          </w:p>
        </w:tc>
      </w:tr>
      <w:tr w:rsidR="00654A01" w:rsidRPr="00654A01" w14:paraId="7AC601CA" w14:textId="77777777" w:rsidTr="00654A01">
        <w:trPr>
          <w:trHeight w:val="285"/>
        </w:trPr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F8087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IP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28F1E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 ± 1.03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91DBC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 ± 1.08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672BD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 ± 1.0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C9466" w14:textId="77777777" w:rsidR="00654A01" w:rsidRPr="00654A01" w:rsidRDefault="00654A01" w:rsidP="00654A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4A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</w:tr>
    </w:tbl>
    <w:p w14:paraId="70CF80E4" w14:textId="77777777" w:rsidR="0059765A" w:rsidRPr="00C20FD9" w:rsidRDefault="0059765A" w:rsidP="0059765A">
      <w:pPr>
        <w:rPr>
          <w:rFonts w:ascii="Times New Roman" w:hAnsi="Times New Roman" w:cs="Times New Roman"/>
          <w:sz w:val="20"/>
          <w:szCs w:val="20"/>
        </w:rPr>
      </w:pPr>
      <w:r w:rsidRPr="00C20FD9">
        <w:rPr>
          <w:rFonts w:ascii="Times New Roman" w:hAnsi="Times New Roman" w:cs="Times New Roman"/>
          <w:sz w:val="20"/>
          <w:szCs w:val="20"/>
        </w:rPr>
        <w:t>Data are shown as mean ± standard deviation (SD) or median (IQR) for continuous variables and proportions (%) for categorical variables.</w:t>
      </w:r>
    </w:p>
    <w:p w14:paraId="6390A52F" w14:textId="77777777" w:rsidR="0059765A" w:rsidRPr="00C20FD9" w:rsidRDefault="0059765A" w:rsidP="0059765A">
      <w:pPr>
        <w:rPr>
          <w:rFonts w:ascii="Times New Roman" w:hAnsi="Times New Roman" w:cs="Times New Roman"/>
          <w:sz w:val="20"/>
          <w:szCs w:val="20"/>
        </w:rPr>
      </w:pPr>
      <w:r w:rsidRPr="00C20FD9">
        <w:rPr>
          <w:rFonts w:ascii="Times New Roman" w:hAnsi="Times New Roman" w:cs="Times New Roman"/>
          <w:sz w:val="20"/>
          <w:szCs w:val="20"/>
        </w:rPr>
        <w:t>CVD, cardiovascular diseases; BMI, body mass index; SBP, systolic blood pressure; DBP, diastolic blood pressure; LDL-C, low density lipoprotein cholesterol; HbA1c, glycosylated hemoglobin; TG, triglycerides; HDL-C, high density lipoprotein cholesterol; SUA, serum uric acid; AIP, atherogenic index of plasma.</w:t>
      </w:r>
    </w:p>
    <w:p w14:paraId="5DB1AAFE" w14:textId="77777777" w:rsidR="0038056F" w:rsidRPr="00C20FD9" w:rsidRDefault="0038056F">
      <w:pPr>
        <w:rPr>
          <w:rFonts w:ascii="Times New Roman" w:hAnsi="Times New Roman" w:cs="Times New Roman"/>
          <w:sz w:val="20"/>
          <w:szCs w:val="20"/>
        </w:rPr>
      </w:pPr>
    </w:p>
    <w:p w14:paraId="6F0BEAFE" w14:textId="77777777" w:rsidR="008717B2" w:rsidRPr="00C20FD9" w:rsidRDefault="008717B2">
      <w:pPr>
        <w:rPr>
          <w:rFonts w:ascii="Times New Roman" w:hAnsi="Times New Roman" w:cs="Times New Roman"/>
          <w:sz w:val="20"/>
          <w:szCs w:val="20"/>
        </w:rPr>
      </w:pPr>
    </w:p>
    <w:p w14:paraId="2100BCE6" w14:textId="77777777" w:rsidR="008717B2" w:rsidRDefault="008717B2">
      <w:pPr>
        <w:rPr>
          <w:rFonts w:ascii="Times New Roman" w:hAnsi="Times New Roman" w:cs="Times New Roman"/>
          <w:sz w:val="20"/>
          <w:szCs w:val="20"/>
        </w:rPr>
      </w:pPr>
    </w:p>
    <w:p w14:paraId="081894DE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3B109EB1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585A98DA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664A0CF5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47A1DFBA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233BAF49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44C1EFFE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05461BBF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26C9E7C9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35EAD4C5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2209AF45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4E84B245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52976273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25749CF0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18DBC8A8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18549E24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15D399D4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18ECD865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2C4D4EB1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59310B11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2B055525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49093FA1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1F8C86A8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1A1D4396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4BC1059B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0835B68D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5DC46219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20E7D2AF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6BBEE4C0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4F0200B3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5E24B8A8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6D01B200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7C8D3842" w14:textId="77777777" w:rsidR="00F70860" w:rsidRPr="00C20FD9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38842AF1" w14:textId="77777777" w:rsidR="008717B2" w:rsidRPr="00C20FD9" w:rsidRDefault="008717B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99"/>
        <w:gridCol w:w="2361"/>
        <w:gridCol w:w="2201"/>
        <w:gridCol w:w="1145"/>
      </w:tblGrid>
      <w:tr w:rsidR="008717B2" w:rsidRPr="008717B2" w14:paraId="2422D457" w14:textId="77777777" w:rsidTr="00C20FD9">
        <w:trPr>
          <w:trHeight w:val="28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787D6" w14:textId="5B7FDCF7" w:rsidR="008717B2" w:rsidRPr="008717B2" w:rsidRDefault="00C20FD9" w:rsidP="008717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F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C20F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717B2"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aseline characteristics stratified by LDL-C classification </w:t>
            </w:r>
          </w:p>
        </w:tc>
      </w:tr>
      <w:tr w:rsidR="008717B2" w:rsidRPr="008717B2" w14:paraId="2E8838B4" w14:textId="77777777" w:rsidTr="00C20FD9">
        <w:trPr>
          <w:trHeight w:val="28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DEE7" w14:textId="77777777" w:rsidR="008717B2" w:rsidRPr="008717B2" w:rsidRDefault="008717B2" w:rsidP="008717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C20D5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DL-C, mmol/L 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447D9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19B5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7B2" w:rsidRPr="008717B2" w14:paraId="5678D083" w14:textId="77777777" w:rsidTr="00C20FD9">
        <w:trPr>
          <w:trHeight w:val="285"/>
        </w:trPr>
        <w:tc>
          <w:tcPr>
            <w:tcW w:w="1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42649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D90A4" w14:textId="33869C41" w:rsidR="008717B2" w:rsidRPr="008717B2" w:rsidRDefault="009C6D41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8717B2"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2 (n = 3554)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2C06A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3.12 (n = 4692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C7E5F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8717B2" w:rsidRPr="008717B2" w14:paraId="0B672B00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0ECC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A6D1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02 ± 9.00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5965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92 ± 9.3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5DBE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717B2" w:rsidRPr="008717B2" w14:paraId="522DD7B4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64D6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, n (%)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2450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B7E1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E9A9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717B2" w:rsidRPr="008717B2" w14:paraId="5E1CBAB8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F007" w14:textId="77777777" w:rsidR="008717B2" w:rsidRPr="008717B2" w:rsidRDefault="008717B2" w:rsidP="008717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1C01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5 (40.94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1593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8 (51.32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7F9F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7B2" w:rsidRPr="008717B2" w14:paraId="7541DAE4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1B62" w14:textId="77777777" w:rsidR="008717B2" w:rsidRPr="008717B2" w:rsidRDefault="008717B2" w:rsidP="008717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3FB6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9 (59.06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2367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4 (48.68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EAAD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7B2" w:rsidRPr="008717B2" w14:paraId="79BDAECF" w14:textId="77777777" w:rsidTr="00C20FD9">
        <w:trPr>
          <w:trHeight w:val="278"/>
        </w:trPr>
        <w:tc>
          <w:tcPr>
            <w:tcW w:w="2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5A2E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 status, n (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9291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A841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717B2" w:rsidRPr="008717B2" w14:paraId="1352F12F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3C4C" w14:textId="77777777" w:rsidR="008717B2" w:rsidRPr="008717B2" w:rsidRDefault="008717B2" w:rsidP="008717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2E9C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2 (35.23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1261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1 (42.43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E8E2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7B2" w:rsidRPr="008717B2" w14:paraId="2544668D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4BB2" w14:textId="77777777" w:rsidR="008717B2" w:rsidRPr="008717B2" w:rsidRDefault="008717B2" w:rsidP="008717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F1A4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2 (64.77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CB5D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01 (57.57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7DC3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7B2" w:rsidRPr="008717B2" w14:paraId="6A930BB2" w14:textId="77777777" w:rsidTr="00C20FD9">
        <w:trPr>
          <w:trHeight w:val="278"/>
        </w:trPr>
        <w:tc>
          <w:tcPr>
            <w:tcW w:w="2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F85A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rinking status, n (%) 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7953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3CD2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717B2" w:rsidRPr="008717B2" w14:paraId="5AD8CA92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897A" w14:textId="77777777" w:rsidR="008717B2" w:rsidRPr="008717B2" w:rsidRDefault="008717B2" w:rsidP="008717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D0AE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75 (69.64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885E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56 (65.13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39DD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7B2" w:rsidRPr="008717B2" w14:paraId="07D471DD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2379" w14:textId="77777777" w:rsidR="008717B2" w:rsidRPr="008717B2" w:rsidRDefault="008717B2" w:rsidP="008717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ld or moderate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AA08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9 (30.36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BCEA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6 (34.87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25D6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7B2" w:rsidRPr="008717B2" w14:paraId="12F1BA45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ED12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, n (%)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B7D0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6C2B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A402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717B2" w:rsidRPr="008717B2" w14:paraId="6A1D1D9D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9EDD" w14:textId="77777777" w:rsidR="008717B2" w:rsidRPr="008717B2" w:rsidRDefault="008717B2" w:rsidP="008717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24 kg/m2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6E28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4 (45.81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E7A0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2 (36.28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9899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7B2" w:rsidRPr="008717B2" w14:paraId="4FF991CE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0FEF" w14:textId="77777777" w:rsidR="008717B2" w:rsidRPr="008717B2" w:rsidRDefault="008717B2" w:rsidP="008717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24 kg/m2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4659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2 (54.19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AE5B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02 (63.72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B3B9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7B2" w:rsidRPr="008717B2" w14:paraId="66795BE7" w14:textId="77777777" w:rsidTr="00C20FD9">
        <w:trPr>
          <w:trHeight w:val="278"/>
        </w:trPr>
        <w:tc>
          <w:tcPr>
            <w:tcW w:w="2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5E42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sical activity, n (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DC53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2789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3</w:t>
            </w:r>
          </w:p>
        </w:tc>
      </w:tr>
      <w:tr w:rsidR="008717B2" w:rsidRPr="008717B2" w14:paraId="598D8FFB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A268" w14:textId="77777777" w:rsidR="008717B2" w:rsidRPr="008717B2" w:rsidRDefault="008717B2" w:rsidP="008717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active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426C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8 (61.00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36DA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75 (61.27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085C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7B2" w:rsidRPr="008717B2" w14:paraId="33626D02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72DE" w14:textId="77777777" w:rsidR="008717B2" w:rsidRPr="008717B2" w:rsidRDefault="008717B2" w:rsidP="008717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ufficiently active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6A96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6 (35.06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08AE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2 (34.14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F5B9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7B2" w:rsidRPr="008717B2" w14:paraId="2861A9DC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C569" w14:textId="77777777" w:rsidR="008717B2" w:rsidRPr="008717B2" w:rsidRDefault="008717B2" w:rsidP="008717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ve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2543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 (3.94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4632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 (4.58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B13F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7B2" w:rsidRPr="008717B2" w14:paraId="64589AD8" w14:textId="77777777" w:rsidTr="00C20FD9">
        <w:trPr>
          <w:trHeight w:val="278"/>
        </w:trPr>
        <w:tc>
          <w:tcPr>
            <w:tcW w:w="2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2CF2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eep duration, n (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1974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534D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</w:tr>
      <w:tr w:rsidR="008717B2" w:rsidRPr="008717B2" w14:paraId="7821258B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438F" w14:textId="77777777" w:rsidR="008717B2" w:rsidRPr="008717B2" w:rsidRDefault="008717B2" w:rsidP="008717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9ECA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0 (30.39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7D0E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7 (29.35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5B79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7B2" w:rsidRPr="008717B2" w14:paraId="747061AA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379D" w14:textId="77777777" w:rsidR="008717B2" w:rsidRPr="008717B2" w:rsidRDefault="008717B2" w:rsidP="008717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–8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4E16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9 (40.77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89D9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6 (39.56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F3DF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7B2" w:rsidRPr="008717B2" w14:paraId="02DA7172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A4AE" w14:textId="77777777" w:rsidR="008717B2" w:rsidRPr="008717B2" w:rsidRDefault="008717B2" w:rsidP="008717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8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6CAB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5 (28.84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C492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9 (31.10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F6F9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7B2" w:rsidRPr="008717B2" w14:paraId="6A073955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E4BB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, n (%)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83E6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CE3F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097F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717B2" w:rsidRPr="008717B2" w14:paraId="0864AA88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56CF" w14:textId="77777777" w:rsidR="008717B2" w:rsidRPr="008717B2" w:rsidRDefault="008717B2" w:rsidP="008717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120 mmHg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1060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1 (67.84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1028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22 (62.28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D434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7B2" w:rsidRPr="008717B2" w14:paraId="0225C3E2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DC81" w14:textId="77777777" w:rsidR="008717B2" w:rsidRPr="008717B2" w:rsidRDefault="008717B2" w:rsidP="008717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20 mmHg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0414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3 (32.16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241E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0 (37.72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7D39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7B2" w:rsidRPr="008717B2" w14:paraId="0FA89EE2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7636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, n (%)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EFE6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4C42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43A3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8717B2" w:rsidRPr="008717B2" w14:paraId="48717016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EF56" w14:textId="77777777" w:rsidR="008717B2" w:rsidRPr="008717B2" w:rsidRDefault="008717B2" w:rsidP="008717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≥80 mmHg 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88AB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0 (35.53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B41A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0 (33.10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3B30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7B2" w:rsidRPr="008717B2" w14:paraId="7124C175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D90E" w14:textId="77777777" w:rsidR="008717B2" w:rsidRPr="008717B2" w:rsidRDefault="008717B2" w:rsidP="008717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80 mmHg 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B87E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6 (64.47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7B69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33 (66.90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497A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7B2" w:rsidRPr="008717B2" w14:paraId="62B44CCD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9453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0080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2 (26.25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3239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8 (23.01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9B23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717B2" w:rsidRPr="008717B2" w14:paraId="3454CDDE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526E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0666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 (6.08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58FD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1 (5.57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A4E6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5</w:t>
            </w:r>
          </w:p>
        </w:tc>
      </w:tr>
      <w:tr w:rsidR="008717B2" w:rsidRPr="008717B2" w14:paraId="6AA82EB3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8DF9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dney disease, n (%)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5881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 (6.09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3EE7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2 (6.88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0F71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4</w:t>
            </w:r>
          </w:p>
        </w:tc>
      </w:tr>
      <w:tr w:rsidR="008717B2" w:rsidRPr="008717B2" w14:paraId="79C0D78C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8243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uricemia, n (%)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1A23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 (5.51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635E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 (4.24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DEE6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8717B2" w:rsidRPr="008717B2" w14:paraId="5622D05D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0653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VD, n (%)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90B7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8 (21.05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B258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6 (18.03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A918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717B2" w:rsidRPr="008717B2" w14:paraId="1C901006" w14:textId="77777777" w:rsidTr="00C20FD9">
        <w:trPr>
          <w:trHeight w:val="278"/>
        </w:trPr>
        <w:tc>
          <w:tcPr>
            <w:tcW w:w="2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670A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se, n (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A9A5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15ED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8717B2" w:rsidRPr="008717B2" w14:paraId="4016CFDC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715F" w14:textId="77777777" w:rsidR="008717B2" w:rsidRPr="008717B2" w:rsidRDefault="008717B2" w:rsidP="008717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6.1 mmol/L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3662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5 (33.34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2485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8 (31.29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D0C5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7B2" w:rsidRPr="008717B2" w14:paraId="1AEBF0AD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10E6" w14:textId="77777777" w:rsidR="008717B2" w:rsidRPr="008717B2" w:rsidRDefault="008717B2" w:rsidP="008717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.1 mmol/L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298F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9 (66.66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4344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24 (68.71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6C42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7B2" w:rsidRPr="008717B2" w14:paraId="1E77B650" w14:textId="77777777" w:rsidTr="00C20FD9">
        <w:trPr>
          <w:trHeight w:val="278"/>
        </w:trPr>
        <w:tc>
          <w:tcPr>
            <w:tcW w:w="2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E860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A1c, n (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8850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2BF2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717B2" w:rsidRPr="008717B2" w14:paraId="68ED5FC4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D4E8" w14:textId="77777777" w:rsidR="008717B2" w:rsidRPr="008717B2" w:rsidRDefault="008717B2" w:rsidP="008717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6 %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AAD0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5 (9.71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C201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 (6.73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9568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7B2" w:rsidRPr="008717B2" w14:paraId="2C659F19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C9C0" w14:textId="77777777" w:rsidR="008717B2" w:rsidRPr="008717B2" w:rsidRDefault="008717B2" w:rsidP="008717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 %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CC00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9 (90.29%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0294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6 (93.27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B4CB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717B2" w:rsidRPr="008717B2" w14:paraId="620B85F8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4345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, mmol/L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88F4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0.90-1.69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DF25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0.76-1.6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5480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717B2" w:rsidRPr="008717B2" w14:paraId="0D4A8EA7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6244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-C, mmol/L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CF7A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± 0.36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5010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 ± 0.4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605B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717B2" w:rsidRPr="008717B2" w14:paraId="23C6ACE7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5F6F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C, mmol/L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D2BC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4 ± 0.63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2CA0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3 ± 0.4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AC10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717B2" w:rsidRPr="008717B2" w14:paraId="757FEF2A" w14:textId="77777777" w:rsidTr="00C20FD9">
        <w:trPr>
          <w:trHeight w:val="27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DCD5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UA, umol/L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92BA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6.74 ± 73.36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97A7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.65 ± 73.4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B057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717B2" w:rsidRPr="008717B2" w14:paraId="5B30487F" w14:textId="77777777" w:rsidTr="00C20FD9">
        <w:trPr>
          <w:trHeight w:val="285"/>
        </w:trPr>
        <w:tc>
          <w:tcPr>
            <w:tcW w:w="1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71E4F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P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2A6DF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 ± 0.90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8A19C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 ± 1.16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CCD64" w14:textId="77777777" w:rsidR="008717B2" w:rsidRPr="008717B2" w:rsidRDefault="008717B2" w:rsidP="00871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43504399" w14:textId="77777777" w:rsidR="008B5BF5" w:rsidRPr="00C20FD9" w:rsidRDefault="008B5BF5" w:rsidP="008B5BF5">
      <w:pPr>
        <w:rPr>
          <w:rFonts w:ascii="Times New Roman" w:hAnsi="Times New Roman" w:cs="Times New Roman"/>
          <w:sz w:val="20"/>
          <w:szCs w:val="20"/>
        </w:rPr>
      </w:pPr>
      <w:r w:rsidRPr="00C20FD9">
        <w:rPr>
          <w:rFonts w:ascii="Times New Roman" w:hAnsi="Times New Roman" w:cs="Times New Roman"/>
          <w:sz w:val="20"/>
          <w:szCs w:val="20"/>
        </w:rPr>
        <w:t>Data are shown as mean ± standard deviation (SD) or median (IQR) for continuous variables and proportions (%) for categorical variables.</w:t>
      </w:r>
    </w:p>
    <w:p w14:paraId="793E2589" w14:textId="77777777" w:rsidR="008B5BF5" w:rsidRPr="00C20FD9" w:rsidRDefault="008B5BF5" w:rsidP="008B5BF5">
      <w:pPr>
        <w:rPr>
          <w:rFonts w:ascii="Times New Roman" w:hAnsi="Times New Roman" w:cs="Times New Roman"/>
          <w:sz w:val="20"/>
          <w:szCs w:val="20"/>
        </w:rPr>
      </w:pPr>
      <w:r w:rsidRPr="00C20FD9">
        <w:rPr>
          <w:rFonts w:ascii="Times New Roman" w:hAnsi="Times New Roman" w:cs="Times New Roman"/>
          <w:sz w:val="20"/>
          <w:szCs w:val="20"/>
        </w:rPr>
        <w:t>CVD, cardiovascular diseases; BMI, body mass index; SBP, systolic blood pressure; DBP, diastolic blood pressure; LDL-C, low density lipoprotein cholesterol; HbA1c, glycosylated hemoglobin; TG, triglycerides; HDL-C, high density lipoprotein cholesterol; SUA, serum uric acid; AIP, atherogenic index of plasma.</w:t>
      </w:r>
    </w:p>
    <w:p w14:paraId="79CD7FFE" w14:textId="77777777" w:rsidR="0059765A" w:rsidRDefault="0059765A">
      <w:pPr>
        <w:rPr>
          <w:rFonts w:ascii="Times New Roman" w:hAnsi="Times New Roman" w:cs="Times New Roman"/>
          <w:sz w:val="20"/>
          <w:szCs w:val="20"/>
        </w:rPr>
      </w:pPr>
    </w:p>
    <w:p w14:paraId="1EC5775C" w14:textId="77777777" w:rsidR="008B5BF5" w:rsidRDefault="008B5BF5">
      <w:pPr>
        <w:rPr>
          <w:rFonts w:ascii="Times New Roman" w:hAnsi="Times New Roman" w:cs="Times New Roman"/>
          <w:sz w:val="20"/>
          <w:szCs w:val="20"/>
        </w:rPr>
      </w:pPr>
    </w:p>
    <w:p w14:paraId="2E5B781D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70BFD29C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2C43337A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7C46192E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5D61D2F7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1EA8D264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73CE0560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45785CFA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7F2C9766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172398F8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3DFBCAEB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6113053D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359CEACF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0133EF28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530FDD4B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58450D3D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338B15C8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266C225D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4794B263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5C5AA31B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7F29428E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1983E5E8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4CBD149C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1EA21C4C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25C13995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7D19D352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6BF8558A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7AEBEA55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0969067B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7D490FEE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3596A7E3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532EE375" w14:textId="77777777" w:rsidR="00F70860" w:rsidRDefault="00F70860">
      <w:pPr>
        <w:rPr>
          <w:rFonts w:ascii="Times New Roman" w:hAnsi="Times New Roman" w:cs="Times New Roman"/>
          <w:sz w:val="20"/>
          <w:szCs w:val="20"/>
        </w:rPr>
      </w:pPr>
    </w:p>
    <w:p w14:paraId="21BEEED1" w14:textId="77777777" w:rsidR="008B5BF5" w:rsidRPr="008B5BF5" w:rsidRDefault="008B5BF5">
      <w:pPr>
        <w:rPr>
          <w:rFonts w:ascii="Times New Roman" w:hAnsi="Times New Roman" w:cs="Times New Roman"/>
          <w:sz w:val="20"/>
          <w:szCs w:val="20"/>
        </w:rPr>
      </w:pPr>
    </w:p>
    <w:p w14:paraId="2C3B94A7" w14:textId="77777777" w:rsidR="0059765A" w:rsidRPr="00C20FD9" w:rsidRDefault="0059765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21"/>
        <w:gridCol w:w="2216"/>
        <w:gridCol w:w="2116"/>
        <w:gridCol w:w="1153"/>
      </w:tblGrid>
      <w:tr w:rsidR="00200AD6" w:rsidRPr="00200AD6" w14:paraId="1B5A23B1" w14:textId="77777777" w:rsidTr="00200AD6">
        <w:trPr>
          <w:trHeight w:val="27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A85C2" w14:textId="77777777" w:rsidR="00200AD6" w:rsidRPr="00200AD6" w:rsidRDefault="00200AD6" w:rsidP="00200A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S3. </w:t>
            </w: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aseline characteristics stratified by glucose classification </w:t>
            </w:r>
          </w:p>
        </w:tc>
      </w:tr>
      <w:tr w:rsidR="00200AD6" w:rsidRPr="00200AD6" w14:paraId="536F1C93" w14:textId="77777777" w:rsidTr="00FB60AE">
        <w:trPr>
          <w:trHeight w:val="270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0A53" w14:textId="77777777" w:rsidR="00200AD6" w:rsidRPr="00200AD6" w:rsidRDefault="00200AD6" w:rsidP="00200A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107DD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lucose, mmol/L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90E9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0AD6" w:rsidRPr="00200AD6" w14:paraId="21A935B3" w14:textId="77777777" w:rsidTr="00FB60AE">
        <w:trPr>
          <w:trHeight w:val="270"/>
        </w:trPr>
        <w:tc>
          <w:tcPr>
            <w:tcW w:w="1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81CC0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3DA6E" w14:textId="642903FD" w:rsidR="00200AD6" w:rsidRPr="00200AD6" w:rsidRDefault="00EE5C5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7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200AD6"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 (n = 2653)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F57EB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.1 (n = 5593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CC7C9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200AD6" w:rsidRPr="00200AD6" w14:paraId="5CEDF25C" w14:textId="77777777" w:rsidTr="00FB60AE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D909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1346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37 ± 9.03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3894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93 ± 9.2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3891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00AD6" w:rsidRPr="00200AD6" w14:paraId="74313DE8" w14:textId="77777777" w:rsidTr="00FB60AE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8B8A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, n (%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F7FD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69FF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213E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4</w:t>
            </w:r>
          </w:p>
        </w:tc>
      </w:tr>
      <w:tr w:rsidR="00200AD6" w:rsidRPr="00200AD6" w14:paraId="1EA3E81B" w14:textId="77777777" w:rsidTr="00200AD6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ED30" w14:textId="77777777" w:rsidR="00200AD6" w:rsidRPr="00200AD6" w:rsidRDefault="00200AD6" w:rsidP="00200AD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0050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6 (47.72%)</w:t>
            </w:r>
          </w:p>
        </w:tc>
        <w:tc>
          <w:tcPr>
            <w:tcW w:w="1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C78B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7 (46.43%)</w:t>
            </w:r>
          </w:p>
        </w:tc>
      </w:tr>
      <w:tr w:rsidR="00200AD6" w:rsidRPr="00200AD6" w14:paraId="0EC2F90B" w14:textId="77777777" w:rsidTr="00200AD6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07AA" w14:textId="77777777" w:rsidR="00200AD6" w:rsidRPr="00200AD6" w:rsidRDefault="00200AD6" w:rsidP="00200AD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AC8C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7 (52.28%)</w:t>
            </w:r>
          </w:p>
        </w:tc>
        <w:tc>
          <w:tcPr>
            <w:tcW w:w="1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3BA5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96 (53.57%)</w:t>
            </w:r>
          </w:p>
        </w:tc>
      </w:tr>
      <w:tr w:rsidR="00200AD6" w:rsidRPr="00200AD6" w14:paraId="42FAAE03" w14:textId="77777777" w:rsidTr="00FB60AE">
        <w:trPr>
          <w:trHeight w:val="263"/>
        </w:trPr>
        <w:tc>
          <w:tcPr>
            <w:tcW w:w="3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D523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 status, n (%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9E1E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CF25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 w:rsidR="00200AD6" w:rsidRPr="00200AD6" w14:paraId="14AFE2B2" w14:textId="77777777" w:rsidTr="00200AD6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6E67" w14:textId="77777777" w:rsidR="00200AD6" w:rsidRPr="00200AD6" w:rsidRDefault="00200AD6" w:rsidP="00200AD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1991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2 (40.78%)</w:t>
            </w:r>
          </w:p>
        </w:tc>
        <w:tc>
          <w:tcPr>
            <w:tcW w:w="1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B9B2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1 (38.64%)</w:t>
            </w:r>
          </w:p>
        </w:tc>
      </w:tr>
      <w:tr w:rsidR="00200AD6" w:rsidRPr="00200AD6" w14:paraId="120DE868" w14:textId="77777777" w:rsidTr="00200AD6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720C" w14:textId="77777777" w:rsidR="00200AD6" w:rsidRPr="00200AD6" w:rsidRDefault="00200AD6" w:rsidP="00200AD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16B9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1 (59.22%)</w:t>
            </w:r>
          </w:p>
        </w:tc>
        <w:tc>
          <w:tcPr>
            <w:tcW w:w="1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5AF3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32 (61.36%)</w:t>
            </w:r>
          </w:p>
        </w:tc>
      </w:tr>
      <w:tr w:rsidR="00200AD6" w:rsidRPr="00200AD6" w14:paraId="61865AA9" w14:textId="77777777" w:rsidTr="00FB60AE">
        <w:trPr>
          <w:trHeight w:val="263"/>
        </w:trPr>
        <w:tc>
          <w:tcPr>
            <w:tcW w:w="3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A63D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rinking status, n (%)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3E70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2514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7</w:t>
            </w:r>
          </w:p>
        </w:tc>
      </w:tr>
      <w:tr w:rsidR="00200AD6" w:rsidRPr="00200AD6" w14:paraId="58875807" w14:textId="77777777" w:rsidTr="00200AD6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02E5" w14:textId="77777777" w:rsidR="00200AD6" w:rsidRPr="00200AD6" w:rsidRDefault="00200AD6" w:rsidP="00200AD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14EA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5 (66.53%)</w:t>
            </w:r>
          </w:p>
        </w:tc>
        <w:tc>
          <w:tcPr>
            <w:tcW w:w="1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0316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66 (67.33%)</w:t>
            </w:r>
          </w:p>
        </w:tc>
      </w:tr>
      <w:tr w:rsidR="00200AD6" w:rsidRPr="00200AD6" w14:paraId="33680E8A" w14:textId="77777777" w:rsidTr="00200AD6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FA1B" w14:textId="77777777" w:rsidR="00200AD6" w:rsidRPr="00200AD6" w:rsidRDefault="00200AD6" w:rsidP="00200AD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ld or moderate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B76D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8 (33.47%)</w:t>
            </w:r>
          </w:p>
        </w:tc>
        <w:tc>
          <w:tcPr>
            <w:tcW w:w="1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8D5E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7 (32.67%)</w:t>
            </w:r>
          </w:p>
        </w:tc>
      </w:tr>
      <w:tr w:rsidR="00200AD6" w:rsidRPr="00200AD6" w14:paraId="36D77141" w14:textId="77777777" w:rsidTr="00FB60AE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913C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, n (%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811E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18F7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96FF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00AD6" w:rsidRPr="00200AD6" w14:paraId="03DAB366" w14:textId="77777777" w:rsidTr="00200AD6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A26F" w14:textId="77777777" w:rsidR="00200AD6" w:rsidRPr="00200AD6" w:rsidRDefault="00200AD6" w:rsidP="00200AD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24 kg/m2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2B4E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9 (48.25%)</w:t>
            </w:r>
          </w:p>
        </w:tc>
        <w:tc>
          <w:tcPr>
            <w:tcW w:w="1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24E7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7 (36.65%)</w:t>
            </w:r>
          </w:p>
        </w:tc>
      </w:tr>
      <w:tr w:rsidR="00200AD6" w:rsidRPr="00200AD6" w14:paraId="6F9E4005" w14:textId="77777777" w:rsidTr="00200AD6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FEBB" w14:textId="77777777" w:rsidR="00200AD6" w:rsidRPr="00200AD6" w:rsidRDefault="00200AD6" w:rsidP="00200AD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24 kg/m2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525B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9 (51.75%)</w:t>
            </w:r>
          </w:p>
        </w:tc>
        <w:tc>
          <w:tcPr>
            <w:tcW w:w="1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41CE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35 (63.35%)</w:t>
            </w:r>
          </w:p>
        </w:tc>
      </w:tr>
      <w:tr w:rsidR="00200AD6" w:rsidRPr="00200AD6" w14:paraId="2BE42430" w14:textId="77777777" w:rsidTr="00FB60AE">
        <w:trPr>
          <w:trHeight w:val="263"/>
        </w:trPr>
        <w:tc>
          <w:tcPr>
            <w:tcW w:w="3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E4E6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sical activity, n (%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0061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6540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2</w:t>
            </w:r>
          </w:p>
        </w:tc>
      </w:tr>
      <w:tr w:rsidR="00200AD6" w:rsidRPr="00200AD6" w14:paraId="6F42F2CE" w14:textId="77777777" w:rsidTr="00200AD6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1A67" w14:textId="77777777" w:rsidR="00200AD6" w:rsidRPr="00200AD6" w:rsidRDefault="00200AD6" w:rsidP="00200AD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active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E0DF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8 (61.74%)</w:t>
            </w:r>
          </w:p>
        </w:tc>
        <w:tc>
          <w:tcPr>
            <w:tcW w:w="1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A3B9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05 (60.88%)</w:t>
            </w:r>
          </w:p>
        </w:tc>
      </w:tr>
      <w:tr w:rsidR="00200AD6" w:rsidRPr="00200AD6" w14:paraId="44055931" w14:textId="77777777" w:rsidTr="00200AD6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B9C0" w14:textId="77777777" w:rsidR="00200AD6" w:rsidRPr="00200AD6" w:rsidRDefault="00200AD6" w:rsidP="00200AD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ufficiently active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F0C3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0 (34.30%)</w:t>
            </w:r>
          </w:p>
        </w:tc>
        <w:tc>
          <w:tcPr>
            <w:tcW w:w="1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45FA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8 (34.65%)</w:t>
            </w:r>
          </w:p>
        </w:tc>
      </w:tr>
      <w:tr w:rsidR="00200AD6" w:rsidRPr="00200AD6" w14:paraId="47A4F7F9" w14:textId="77777777" w:rsidTr="00200AD6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90AF" w14:textId="77777777" w:rsidR="00200AD6" w:rsidRPr="00200AD6" w:rsidRDefault="00200AD6" w:rsidP="00200AD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ve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41EC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 (3.96%)</w:t>
            </w:r>
          </w:p>
        </w:tc>
        <w:tc>
          <w:tcPr>
            <w:tcW w:w="1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C4FD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 (4.47%)</w:t>
            </w:r>
          </w:p>
        </w:tc>
      </w:tr>
      <w:tr w:rsidR="00200AD6" w:rsidRPr="00200AD6" w14:paraId="6993588D" w14:textId="77777777" w:rsidTr="00FB60AE">
        <w:trPr>
          <w:trHeight w:val="263"/>
        </w:trPr>
        <w:tc>
          <w:tcPr>
            <w:tcW w:w="3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F209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eep duration, n (%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104C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02F5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</w:tr>
      <w:tr w:rsidR="00200AD6" w:rsidRPr="00200AD6" w14:paraId="58AB4591" w14:textId="77777777" w:rsidTr="00200AD6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1A79" w14:textId="77777777" w:rsidR="00200AD6" w:rsidRPr="00200AD6" w:rsidRDefault="00200AD6" w:rsidP="00200AD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7A75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6 (31.13%)</w:t>
            </w:r>
          </w:p>
        </w:tc>
        <w:tc>
          <w:tcPr>
            <w:tcW w:w="1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C6ED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1 (29.16%)</w:t>
            </w:r>
          </w:p>
        </w:tc>
      </w:tr>
      <w:tr w:rsidR="00200AD6" w:rsidRPr="00200AD6" w14:paraId="32535B46" w14:textId="77777777" w:rsidTr="00200AD6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B2DA" w14:textId="77777777" w:rsidR="00200AD6" w:rsidRPr="00200AD6" w:rsidRDefault="00200AD6" w:rsidP="00200AD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–8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339B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9 (39.92%)</w:t>
            </w:r>
          </w:p>
        </w:tc>
        <w:tc>
          <w:tcPr>
            <w:tcW w:w="1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960E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6 (40.16%)</w:t>
            </w:r>
          </w:p>
        </w:tc>
      </w:tr>
      <w:tr w:rsidR="00200AD6" w:rsidRPr="00200AD6" w14:paraId="196FB98D" w14:textId="77777777" w:rsidTr="00200AD6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4B25" w14:textId="77777777" w:rsidR="00200AD6" w:rsidRPr="00200AD6" w:rsidRDefault="00200AD6" w:rsidP="00200AD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8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A58E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8 (28.95%)</w:t>
            </w:r>
          </w:p>
        </w:tc>
        <w:tc>
          <w:tcPr>
            <w:tcW w:w="1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0DA0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6 (30.68%)</w:t>
            </w:r>
          </w:p>
        </w:tc>
      </w:tr>
      <w:tr w:rsidR="00200AD6" w:rsidRPr="00200AD6" w14:paraId="0B87BD66" w14:textId="77777777" w:rsidTr="00FB60AE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049A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, n (%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727E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3100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B61F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00AD6" w:rsidRPr="00200AD6" w14:paraId="69E9FF1B" w14:textId="77777777" w:rsidTr="00200AD6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A886" w14:textId="77777777" w:rsidR="00200AD6" w:rsidRPr="00200AD6" w:rsidRDefault="00200AD6" w:rsidP="00200AD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120 mmHg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1EE7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1 (73.16%)</w:t>
            </w:r>
          </w:p>
        </w:tc>
        <w:tc>
          <w:tcPr>
            <w:tcW w:w="1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786F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92 (60.65%)</w:t>
            </w:r>
          </w:p>
        </w:tc>
      </w:tr>
      <w:tr w:rsidR="00200AD6" w:rsidRPr="00200AD6" w14:paraId="0A3F444D" w14:textId="77777777" w:rsidTr="00200AD6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A545" w14:textId="77777777" w:rsidR="00200AD6" w:rsidRPr="00200AD6" w:rsidRDefault="00200AD6" w:rsidP="00200AD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20 mmHg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2894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2 (26.84%)</w:t>
            </w:r>
          </w:p>
        </w:tc>
        <w:tc>
          <w:tcPr>
            <w:tcW w:w="1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6772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1 (39.35%)</w:t>
            </w:r>
          </w:p>
        </w:tc>
      </w:tr>
      <w:tr w:rsidR="00200AD6" w:rsidRPr="00200AD6" w14:paraId="5C6DAB98" w14:textId="77777777" w:rsidTr="00FB60AE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072E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, n (%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34F3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FB76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A5A6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00AD6" w:rsidRPr="00200AD6" w14:paraId="4CA0D6FD" w14:textId="77777777" w:rsidTr="00200AD6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BB56" w14:textId="77777777" w:rsidR="00200AD6" w:rsidRPr="00200AD6" w:rsidRDefault="00200AD6" w:rsidP="00200AD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≥80 mmHg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B944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 (37.95%)</w:t>
            </w:r>
          </w:p>
        </w:tc>
        <w:tc>
          <w:tcPr>
            <w:tcW w:w="1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5C9E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4 (32.34%)</w:t>
            </w:r>
          </w:p>
        </w:tc>
      </w:tr>
      <w:tr w:rsidR="00200AD6" w:rsidRPr="00200AD6" w14:paraId="6CDB4463" w14:textId="77777777" w:rsidTr="00200AD6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8D96" w14:textId="77777777" w:rsidR="00200AD6" w:rsidRPr="00200AD6" w:rsidRDefault="00200AD6" w:rsidP="00200AD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80 mmHg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9FFE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5 (62.05%)</w:t>
            </w:r>
          </w:p>
        </w:tc>
        <w:tc>
          <w:tcPr>
            <w:tcW w:w="1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875A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74 (67.66%)</w:t>
            </w:r>
          </w:p>
        </w:tc>
      </w:tr>
      <w:tr w:rsidR="00200AD6" w:rsidRPr="00200AD6" w14:paraId="541C826F" w14:textId="77777777" w:rsidTr="00FB60AE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68C0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5F0D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7 (30.48%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2C46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3 (21.53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35E5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00AD6" w:rsidRPr="00200AD6" w14:paraId="2D23AC2D" w14:textId="77777777" w:rsidTr="00FB60AE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BA0F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B434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4 (12.65%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182A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 (2.54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E4F7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00AD6" w:rsidRPr="00200AD6" w14:paraId="4447BFE8" w14:textId="77777777" w:rsidTr="00FB60AE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0906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dney disease, n (%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FA60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 (5.82%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34DA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4 (6.88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7254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</w:tr>
      <w:tr w:rsidR="00200AD6" w:rsidRPr="00200AD6" w14:paraId="0813AD6E" w14:textId="77777777" w:rsidTr="00FB60AE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F463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uricemia, n (%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29EC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 (6.78%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FFCC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 (3.84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36BD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00AD6" w:rsidRPr="00200AD6" w14:paraId="36AD6FB2" w14:textId="77777777" w:rsidTr="00FB60AE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1459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VD, n (%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8DCC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3 (23.11%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A180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1 (17.54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95E6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00AD6" w:rsidRPr="00200AD6" w14:paraId="15770CE0" w14:textId="77777777" w:rsidTr="00FB60AE">
        <w:trPr>
          <w:trHeight w:val="263"/>
        </w:trPr>
        <w:tc>
          <w:tcPr>
            <w:tcW w:w="3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E305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C, n (%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0B1D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1845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200AD6" w:rsidRPr="00200AD6" w14:paraId="3FFDED6D" w14:textId="77777777" w:rsidTr="00200AD6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9FF4" w14:textId="77777777" w:rsidR="00200AD6" w:rsidRPr="00200AD6" w:rsidRDefault="00200AD6" w:rsidP="00200AD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≥3.12 mmol/L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1E6C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5 (44.67%)</w:t>
            </w:r>
          </w:p>
        </w:tc>
        <w:tc>
          <w:tcPr>
            <w:tcW w:w="1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D35A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9 (42.36%)</w:t>
            </w:r>
          </w:p>
        </w:tc>
      </w:tr>
      <w:tr w:rsidR="00200AD6" w:rsidRPr="00200AD6" w14:paraId="4C3D8A36" w14:textId="77777777" w:rsidTr="00200AD6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3E40" w14:textId="77777777" w:rsidR="00200AD6" w:rsidRPr="00200AD6" w:rsidRDefault="00200AD6" w:rsidP="00200AD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3.12 mmol/L 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D3F2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8 (55.33%)</w:t>
            </w:r>
          </w:p>
        </w:tc>
        <w:tc>
          <w:tcPr>
            <w:tcW w:w="1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DBAF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24 (57.64%)</w:t>
            </w:r>
          </w:p>
        </w:tc>
      </w:tr>
      <w:tr w:rsidR="00200AD6" w:rsidRPr="00200AD6" w14:paraId="405490CB" w14:textId="77777777" w:rsidTr="00FB60AE">
        <w:trPr>
          <w:trHeight w:val="263"/>
        </w:trPr>
        <w:tc>
          <w:tcPr>
            <w:tcW w:w="30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17F3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A1c, n (%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B96A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0654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00AD6" w:rsidRPr="00200AD6" w14:paraId="0247EE35" w14:textId="77777777" w:rsidTr="00200AD6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9224" w14:textId="77777777" w:rsidR="00200AD6" w:rsidRPr="00200AD6" w:rsidRDefault="00200AD6" w:rsidP="00200AD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6 %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331D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7 (20.24%)</w:t>
            </w:r>
          </w:p>
        </w:tc>
        <w:tc>
          <w:tcPr>
            <w:tcW w:w="1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B6AE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 (2.22%)</w:t>
            </w:r>
          </w:p>
        </w:tc>
      </w:tr>
      <w:tr w:rsidR="00200AD6" w:rsidRPr="00200AD6" w14:paraId="254622B2" w14:textId="77777777" w:rsidTr="00200AD6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1530" w14:textId="77777777" w:rsidR="00200AD6" w:rsidRPr="00200AD6" w:rsidRDefault="00200AD6" w:rsidP="00200AD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 %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932D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6 (79.76%)</w:t>
            </w:r>
          </w:p>
        </w:tc>
        <w:tc>
          <w:tcPr>
            <w:tcW w:w="1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13CA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69 (97.78%)</w:t>
            </w:r>
          </w:p>
        </w:tc>
      </w:tr>
      <w:tr w:rsidR="00200AD6" w:rsidRPr="00200AD6" w14:paraId="7DEBBB96" w14:textId="77777777" w:rsidTr="00FB60AE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D950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, mmol/L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92F3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 (0.94-2.18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59A7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0.78-1.51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52A7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00AD6" w:rsidRPr="00200AD6" w14:paraId="69C87E81" w14:textId="77777777" w:rsidTr="00FB60AE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7169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-C, mmol/L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B62B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 ± 0.41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4E1C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± 0.3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74BE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00AD6" w:rsidRPr="00200AD6" w14:paraId="4330F40F" w14:textId="77777777" w:rsidTr="00FB60AE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00C4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C, mmol/L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3A3D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6 ± 0.98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2A9A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3 ± 0.8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13C3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</w:tr>
      <w:tr w:rsidR="00200AD6" w:rsidRPr="00200AD6" w14:paraId="355D491C" w14:textId="77777777" w:rsidTr="00FB60AE">
        <w:trPr>
          <w:trHeight w:val="263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C395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UA, umol/L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06B2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.36 ± 77.11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8CCA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8.97 ± 71.2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0F15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00AD6" w:rsidRPr="00200AD6" w14:paraId="0DFEC9BF" w14:textId="77777777" w:rsidTr="00FB60AE">
        <w:trPr>
          <w:trHeight w:val="270"/>
        </w:trPr>
        <w:tc>
          <w:tcPr>
            <w:tcW w:w="1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A7EA7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P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9B173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 ± 1.18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94804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6 ± 0.95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CA6FB" w14:textId="77777777" w:rsidR="00200AD6" w:rsidRPr="00200AD6" w:rsidRDefault="00200AD6" w:rsidP="00200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1972ECDF" w14:textId="77777777" w:rsidR="00FB60AE" w:rsidRPr="00C20FD9" w:rsidRDefault="00FB60AE" w:rsidP="00FB60AE">
      <w:pPr>
        <w:rPr>
          <w:rFonts w:ascii="Times New Roman" w:hAnsi="Times New Roman" w:cs="Times New Roman"/>
          <w:sz w:val="20"/>
          <w:szCs w:val="20"/>
        </w:rPr>
      </w:pPr>
      <w:r w:rsidRPr="00C20FD9">
        <w:rPr>
          <w:rFonts w:ascii="Times New Roman" w:hAnsi="Times New Roman" w:cs="Times New Roman"/>
          <w:sz w:val="20"/>
          <w:szCs w:val="20"/>
        </w:rPr>
        <w:t>Data are shown as mean ± standard deviation (SD) or median (IQR) for continuous variables and proportions (%) for categorical variables.</w:t>
      </w:r>
    </w:p>
    <w:p w14:paraId="395C0A57" w14:textId="3F4C6B39" w:rsidR="0059765A" w:rsidRPr="00FB60AE" w:rsidRDefault="00FB60AE">
      <w:pPr>
        <w:rPr>
          <w:rFonts w:ascii="Times New Roman" w:hAnsi="Times New Roman" w:cs="Times New Roman"/>
          <w:sz w:val="20"/>
          <w:szCs w:val="20"/>
        </w:rPr>
      </w:pPr>
      <w:r w:rsidRPr="00C20FD9">
        <w:rPr>
          <w:rFonts w:ascii="Times New Roman" w:hAnsi="Times New Roman" w:cs="Times New Roman"/>
          <w:sz w:val="20"/>
          <w:szCs w:val="20"/>
        </w:rPr>
        <w:t>CVD, cardiovascular diseases; BMI, body mass index; SBP, systolic blood pressure; DBP, diastolic blood pressure; LDL-C, low density lipoprotein cholesterol; HbA1c, glycosylated hemoglobin; TG, triglycerides; HDL-C, high density lipoprotein cholesterol; SUA, serum uric acid; AIP, atherogenic index of plasma.</w:t>
      </w:r>
    </w:p>
    <w:sectPr w:rsidR="0059765A" w:rsidRPr="00FB60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491636" w14:textId="77777777" w:rsidR="00221B7C" w:rsidRDefault="00221B7C" w:rsidP="00654A01">
      <w:r>
        <w:separator/>
      </w:r>
    </w:p>
  </w:endnote>
  <w:endnote w:type="continuationSeparator" w:id="0">
    <w:p w14:paraId="50B908DA" w14:textId="77777777" w:rsidR="00221B7C" w:rsidRDefault="00221B7C" w:rsidP="00654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F4F2FA" w14:textId="77777777" w:rsidR="00221B7C" w:rsidRDefault="00221B7C" w:rsidP="00654A01">
      <w:r>
        <w:separator/>
      </w:r>
    </w:p>
  </w:footnote>
  <w:footnote w:type="continuationSeparator" w:id="0">
    <w:p w14:paraId="4A7A9766" w14:textId="77777777" w:rsidR="00221B7C" w:rsidRDefault="00221B7C" w:rsidP="00654A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E20"/>
    <w:rsid w:val="00130706"/>
    <w:rsid w:val="00132EE1"/>
    <w:rsid w:val="00200AD6"/>
    <w:rsid w:val="00221B7C"/>
    <w:rsid w:val="003177BA"/>
    <w:rsid w:val="0038056F"/>
    <w:rsid w:val="003B0DC7"/>
    <w:rsid w:val="003B68DB"/>
    <w:rsid w:val="004D0FED"/>
    <w:rsid w:val="0059765A"/>
    <w:rsid w:val="00621FA0"/>
    <w:rsid w:val="00654A01"/>
    <w:rsid w:val="00730C43"/>
    <w:rsid w:val="007D33C3"/>
    <w:rsid w:val="007E0F34"/>
    <w:rsid w:val="008717B2"/>
    <w:rsid w:val="0088008A"/>
    <w:rsid w:val="008B5BF5"/>
    <w:rsid w:val="009C6D41"/>
    <w:rsid w:val="00A428EE"/>
    <w:rsid w:val="00C20FD9"/>
    <w:rsid w:val="00C4207B"/>
    <w:rsid w:val="00CD5280"/>
    <w:rsid w:val="00DC1F5D"/>
    <w:rsid w:val="00E105EA"/>
    <w:rsid w:val="00EE5C56"/>
    <w:rsid w:val="00F70860"/>
    <w:rsid w:val="00F91E20"/>
    <w:rsid w:val="00FB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8D3094"/>
  <w15:chartTrackingRefBased/>
  <w15:docId w15:val="{C477E127-DBD2-4045-8FB3-73CA73B0A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4A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4A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4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4A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24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1</Pages>
  <Words>1145</Words>
  <Characters>6529</Characters>
  <Application>Microsoft Office Word</Application>
  <DocSecurity>0</DocSecurity>
  <Lines>54</Lines>
  <Paragraphs>15</Paragraphs>
  <ScaleCrop>false</ScaleCrop>
  <Company/>
  <LinksUpToDate>false</LinksUpToDate>
  <CharactersWithSpaces>7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u</dc:creator>
  <cp:keywords/>
  <dc:description/>
  <cp:lastModifiedBy>longtianxin</cp:lastModifiedBy>
  <cp:revision>24</cp:revision>
  <dcterms:created xsi:type="dcterms:W3CDTF">2023-07-26T15:21:00Z</dcterms:created>
  <dcterms:modified xsi:type="dcterms:W3CDTF">2023-11-06T16:03:00Z</dcterms:modified>
</cp:coreProperties>
</file>